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47C" w:rsidRPr="004D17D3" w:rsidRDefault="00E408BB" w:rsidP="0021247C">
      <w:pPr>
        <w:rPr>
          <w:rFonts w:ascii="Arial" w:eastAsia="宋体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S6 Table</w:t>
      </w:r>
      <w:r w:rsidR="000B42E4" w:rsidRPr="00D35BE4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proofErr w:type="gramEnd"/>
      <w:r w:rsidR="004D17D3" w:rsidRPr="00D35BE4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4D17D3" w:rsidRPr="00E408B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Predicted </w:t>
      </w:r>
      <w:r w:rsidR="00124F2C" w:rsidRPr="00E408B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and verified </w:t>
      </w:r>
      <w:r w:rsidR="004D17D3" w:rsidRPr="00E408B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targets of differentially expressed </w:t>
      </w:r>
      <w:proofErr w:type="spellStart"/>
      <w:r w:rsidR="004D17D3" w:rsidRPr="00E408B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miRNAs</w:t>
      </w:r>
      <w:proofErr w:type="spellEnd"/>
      <w:r w:rsidR="004D17D3" w:rsidRPr="00E408BB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="0021247C" w:rsidRPr="004D17D3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/>
      </w:tblPr>
      <w:tblGrid>
        <w:gridCol w:w="1582"/>
        <w:gridCol w:w="2010"/>
        <w:gridCol w:w="6170"/>
      </w:tblGrid>
      <w:tr w:rsidR="004D17D3" w:rsidRPr="004D17D3" w:rsidTr="004D17D3">
        <w:trPr>
          <w:trHeight w:val="454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kern w:val="0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miRNA</w:t>
            </w:r>
            <w:proofErr w:type="spellEnd"/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 xml:space="preserve"> family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Predicted targets</w:t>
            </w:r>
            <w:r w:rsidRPr="004D17D3">
              <w:rPr>
                <w:rFonts w:ascii="Arial" w:eastAsia="宋体" w:hAnsi="Arial" w:cs="Arial" w:hint="eastAsia"/>
                <w:b/>
                <w:kern w:val="0"/>
                <w:szCs w:val="21"/>
                <w:vertAlign w:val="superscript"/>
              </w:rPr>
              <w:t>#</w:t>
            </w:r>
          </w:p>
          <w:p w:rsidR="004D17D3" w:rsidRPr="004D17D3" w:rsidRDefault="004D17D3" w:rsidP="004D17D3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(</w:t>
            </w:r>
            <w:proofErr w:type="spellStart"/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Unigene</w:t>
            </w:r>
            <w:proofErr w:type="spellEnd"/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/EST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4" w:space="0" w:color="FFFFFF"/>
              <w:right w:val="single" w:sz="2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kern w:val="0"/>
                <w:szCs w:val="21"/>
              </w:rPr>
              <w:t>Putative functions of targets</w:t>
            </w:r>
          </w:p>
        </w:tc>
      </w:tr>
      <w:tr w:rsidR="004D17D3" w:rsidRPr="004D17D3" w:rsidTr="004D17D3">
        <w:trPr>
          <w:trHeight w:val="312"/>
        </w:trPr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18" w:space="0" w:color="000000"/>
              <w:right w:val="single" w:sz="2" w:space="0" w:color="FFFFFF"/>
            </w:tcBorders>
          </w:tcPr>
          <w:p w:rsidR="004D17D3" w:rsidRPr="004D17D3" w:rsidRDefault="004D17D3" w:rsidP="004D17D3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</w:tr>
      <w:tr w:rsidR="004D17D3" w:rsidRPr="004D17D3" w:rsidTr="004D17D3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2980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3711 (2)</w:t>
            </w:r>
          </w:p>
          <w:p w:rsidR="004D17D3" w:rsidRPr="00443E95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43E95">
              <w:rPr>
                <w:rFonts w:ascii="Arial" w:eastAsia="宋体" w:hAnsi="Arial" w:cs="Arial"/>
                <w:b/>
                <w:szCs w:val="21"/>
              </w:rPr>
              <w:t>Ta.140644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7021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43E95">
              <w:rPr>
                <w:rFonts w:ascii="Arial" w:eastAsia="宋体" w:hAnsi="Arial" w:cs="Arial"/>
                <w:b/>
                <w:color w:val="FF0000"/>
                <w:szCs w:val="21"/>
              </w:rPr>
              <w:t>Ta.6374 (2)</w:t>
            </w:r>
            <w:r w:rsidR="00443E95" w:rsidRPr="000B42E4">
              <w:rPr>
                <w:rFonts w:ascii="Arial" w:eastAsia="宋体" w:hAnsi="Arial" w:cs="Arial" w:hint="eastAsia"/>
                <w:b/>
                <w:color w:val="FF0000"/>
                <w:szCs w:val="21"/>
                <w:vertAlign w:val="superscript"/>
              </w:rPr>
              <w:t>a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68761 (1)</w:t>
            </w:r>
          </w:p>
          <w:p w:rsidR="004D17D3" w:rsidRPr="000B42E4" w:rsidRDefault="004D17D3" w:rsidP="004D17D3">
            <w:pPr>
              <w:rPr>
                <w:rFonts w:ascii="Arial" w:eastAsia="宋体" w:hAnsi="Arial" w:cs="Arial"/>
                <w:b/>
                <w:szCs w:val="21"/>
                <w:shd w:val="pct15" w:color="auto" w:fill="FFFFFF"/>
              </w:rPr>
            </w:pPr>
            <w:r w:rsidRPr="000B42E4">
              <w:rPr>
                <w:rFonts w:ascii="Arial" w:eastAsia="宋体" w:hAnsi="Arial" w:cs="Arial"/>
                <w:szCs w:val="21"/>
              </w:rPr>
              <w:t>Ta.99592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1126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1595 (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2 (SPL2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3 (SPL3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7 (SPL7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1 (SPL11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3 (SPL13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4 (SPL14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6 (SPL16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8 (SPL18)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quamos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romoter-binding-like protein 18 (SPL18)-like</w:t>
            </w:r>
          </w:p>
        </w:tc>
      </w:tr>
      <w:tr w:rsidR="004D17D3" w:rsidRPr="004D17D3" w:rsidTr="004D17D3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68630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1314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835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cription factor GAMYB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cription factor GAMYB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B-ARC domain containing protein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64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7153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76198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90810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494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05272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1019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16811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962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7205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30604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78209 (3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04170 (3.5)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C transcription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Mitoge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activated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Phytosulfok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alpha 1 precursor (PSK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Phytosulfok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alpha 1 precursor (PSK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Phytosulfok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alpha 1 precursor (PSK1)</w:t>
            </w:r>
          </w:p>
        </w:tc>
      </w:tr>
      <w:tr w:rsidR="004D17D3" w:rsidRPr="004D17D3" w:rsidTr="004D17D3">
        <w:tc>
          <w:tcPr>
            <w:tcW w:w="0" w:type="auto"/>
            <w:tcBorders>
              <w:bottom w:val="single" w:sz="4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65/166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47955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46083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04537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27428 (3)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Homeobox-leuc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zipper protein HOX3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Homeobox-leuc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zipper protein HOX9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Homeobox-leuc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zipper protein HOX32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ATE efflux family protein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67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1632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92555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92558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27997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6394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35036 (4)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12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17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17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17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25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ux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sponse factor 6-like</w:t>
            </w:r>
          </w:p>
        </w:tc>
      </w:tr>
      <w:tr w:rsidR="004D17D3" w:rsidRPr="004D17D3" w:rsidTr="004D17D3"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68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79968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88344 (4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rgonaut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1B (AGO1B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rgonaut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1B (AGO1B)</w:t>
            </w:r>
          </w:p>
        </w:tc>
      </w:tr>
      <w:tr w:rsidR="004D17D3" w:rsidRPr="004D17D3" w:rsidTr="004D17D3"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69b-5p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1480 (1.5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71</w:t>
            </w:r>
          </w:p>
        </w:tc>
        <w:tc>
          <w:tcPr>
            <w:tcW w:w="0" w:type="auto"/>
          </w:tcPr>
          <w:p w:rsidR="004D17D3" w:rsidRPr="004512AC" w:rsidRDefault="004D17D3" w:rsidP="004D17D3">
            <w:pPr>
              <w:rPr>
                <w:rFonts w:ascii="Arial" w:eastAsia="宋体" w:hAnsi="Arial" w:cs="Arial"/>
                <w:b/>
                <w:color w:val="FF0000"/>
                <w:szCs w:val="21"/>
              </w:rPr>
            </w:pPr>
            <w:r w:rsidRPr="004512AC">
              <w:rPr>
                <w:rFonts w:ascii="Arial" w:eastAsia="宋体" w:hAnsi="Arial" w:cs="Arial"/>
                <w:b/>
                <w:color w:val="FF0000"/>
                <w:szCs w:val="21"/>
              </w:rPr>
              <w:t>TC398770 (0.5)</w:t>
            </w:r>
            <w:r w:rsidR="004512AC" w:rsidRPr="004512AC">
              <w:rPr>
                <w:rFonts w:ascii="Arial" w:eastAsia="宋体" w:hAnsi="Arial" w:cs="Arial" w:hint="eastAsia"/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Scarecrow-like transcription factor</w:t>
            </w:r>
            <w:r w:rsidR="00B031EC">
              <w:rPr>
                <w:rFonts w:ascii="Arial" w:eastAsia="宋体" w:hAnsi="Arial" w:cs="Arial" w:hint="eastAsia"/>
                <w:szCs w:val="21"/>
              </w:rPr>
              <w:t xml:space="preserve"> 1 (SCL1)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319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68630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1314 (2)</w:t>
            </w:r>
          </w:p>
          <w:p w:rsidR="004D17D3" w:rsidRPr="004512AC" w:rsidRDefault="004D17D3" w:rsidP="004D17D3">
            <w:pPr>
              <w:rPr>
                <w:rFonts w:ascii="Arial" w:eastAsia="宋体" w:hAnsi="Arial" w:cs="Arial"/>
                <w:b/>
                <w:color w:val="FF0000"/>
                <w:szCs w:val="21"/>
              </w:rPr>
            </w:pPr>
            <w:r w:rsidRPr="004512AC">
              <w:rPr>
                <w:rFonts w:ascii="Arial" w:eastAsia="宋体" w:hAnsi="Arial" w:cs="Arial"/>
                <w:b/>
                <w:color w:val="FF0000"/>
                <w:szCs w:val="21"/>
              </w:rPr>
              <w:lastRenderedPageBreak/>
              <w:t>TC398226 (3)</w:t>
            </w:r>
            <w:r w:rsidR="004512AC" w:rsidRPr="004512AC">
              <w:rPr>
                <w:rFonts w:ascii="Arial" w:eastAsia="宋体" w:hAnsi="Arial" w:cs="Arial" w:hint="eastAsia"/>
                <w:b/>
                <w:color w:val="FF0000"/>
                <w:szCs w:val="21"/>
                <w:vertAlign w:val="superscript"/>
              </w:rPr>
              <w:t>a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32120 (3)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 xml:space="preserve">Transcription factor GAMYB 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cription factor GAMYB</w:t>
            </w:r>
          </w:p>
          <w:p w:rsidR="00B031EC" w:rsidRDefault="00B031EC" w:rsidP="00B031EC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lastRenderedPageBreak/>
              <w:t>TCP t</w:t>
            </w:r>
            <w:r w:rsidR="004D17D3" w:rsidRPr="004D17D3">
              <w:rPr>
                <w:rFonts w:ascii="Arial" w:eastAsia="宋体" w:hAnsi="Arial" w:cs="Arial"/>
                <w:szCs w:val="21"/>
              </w:rPr>
              <w:t>ranscription factor</w:t>
            </w:r>
          </w:p>
          <w:p w:rsidR="004D17D3" w:rsidRPr="004D17D3" w:rsidRDefault="00B031EC" w:rsidP="00B031EC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CP t</w:t>
            </w:r>
            <w:r w:rsidRPr="004D17D3">
              <w:rPr>
                <w:rFonts w:ascii="Arial" w:eastAsia="宋体" w:hAnsi="Arial" w:cs="Arial"/>
                <w:szCs w:val="21"/>
              </w:rPr>
              <w:t>ranscription factor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miR393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A484228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22531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71524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 xml:space="preserve">TC388306 (1) 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port inhibitor response 1 (TIR1)-like protein</w:t>
            </w:r>
          </w:p>
          <w:p w:rsidR="004D17D3" w:rsidRPr="004D17D3" w:rsidRDefault="004D17D3" w:rsidP="004D17D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port inhibitor response 1 (TIR1)-like protein</w:t>
            </w:r>
          </w:p>
          <w:p w:rsidR="004D17D3" w:rsidRPr="004D17D3" w:rsidRDefault="004D17D3" w:rsidP="004D17D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port inhibitor response 1 (TIR1)-like protein</w:t>
            </w:r>
          </w:p>
          <w:p w:rsidR="004D17D3" w:rsidRPr="004D17D3" w:rsidRDefault="004D17D3" w:rsidP="004D17D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port inhibitor response 1 (TIR1)-like protein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396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3319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55884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6864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6842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36890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68466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CK209519 (2.5)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rowth-regulating factor</w:t>
            </w:r>
          </w:p>
        </w:tc>
      </w:tr>
      <w:tr w:rsidR="004D17D3" w:rsidRPr="004D17D3" w:rsidTr="004D17D3">
        <w:trPr>
          <w:trHeight w:val="158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408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7865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740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30891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CA641607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91035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82360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11642 (1.5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hemocyan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hemocyan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hemocyan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hemocyan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Blue copper protein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Blue copper protein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Blue copper protein-like</w:t>
            </w:r>
          </w:p>
        </w:tc>
      </w:tr>
      <w:tr w:rsidR="004D17D3" w:rsidRPr="004D17D3" w:rsidTr="004D17D3">
        <w:trPr>
          <w:trHeight w:val="157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444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52424 (0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7541 (0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KC-type MADS-box transcription factor WM30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KC-type MADS-box transcription factor WM32A/B</w:t>
            </w:r>
          </w:p>
        </w:tc>
      </w:tr>
      <w:tr w:rsidR="004D17D3" w:rsidRPr="004D17D3" w:rsidTr="004D17D3"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827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88261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8556 (3)</w:t>
            </w:r>
          </w:p>
        </w:tc>
        <w:tc>
          <w:tcPr>
            <w:tcW w:w="0" w:type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SPX domain-containing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haperone protein ClpD2</w:t>
            </w:r>
          </w:p>
        </w:tc>
      </w:tr>
      <w:tr w:rsidR="004D17D3" w:rsidRPr="004D17D3" w:rsidTr="004D17D3">
        <w:tc>
          <w:tcPr>
            <w:tcW w:w="0" w:type="auto"/>
            <w:tcBorders>
              <w:bottom w:val="single" w:sz="8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894</w:t>
            </w:r>
          </w:p>
        </w:tc>
        <w:tc>
          <w:tcPr>
            <w:tcW w:w="0" w:type="auto"/>
            <w:tcBorders>
              <w:bottom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bottom w:val="single" w:sz="8" w:space="0" w:color="FFFFFF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18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04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9260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8022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9006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578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062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064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99041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5703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30223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Pentatricopeptid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peat (PPR)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Pentatricopeptid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repeat (PPR)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Methionyl-tRNA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071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39113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75087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62345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5606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9265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0987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11261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M1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M1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P1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sease resistance protein RPP13-like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139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175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6363 (0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4120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TC399088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6537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3274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7832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 xml:space="preserve">E3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ubiquit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lig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HERC1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ihydroflavonol-4-reductas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 xml:space="preserve">Omega-6 fatty acid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desatur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lutaredoxin-C1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ranscription factor bHLH35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Exonucle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domain-containing protein 1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miR647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53a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0714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1108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0087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6279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Zinc finger protein 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Zinc finger protein 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Zinc finger protein 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GTP-binding protein SAR1A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53b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color w:val="000000" w:themeColor="text1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miR9655-5p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C431578 (1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Hypothetical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5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59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38538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2784 (3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1921 (3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PIP1;5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PIP1;5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62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18804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53857 (2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66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89301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18574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1864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NA-directed RNA polymerase II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DNA-directed RNA polymerase II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Legum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69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0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566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39852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53857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19134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21295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 transcription termination factor-like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2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AJ603583 (0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Brassinosteroid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insensitive1-associated receptor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1-like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4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02767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216246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12452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66220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73044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99041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00924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13302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PPR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7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95153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47381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66036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Hypothetical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Hypothetical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Hypothetical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73261 (2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679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3473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AJ603286 (2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772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44486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9795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Ta.22291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68249 (2.5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Predicted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Predicted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F-box protei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F-box protei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miR9773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774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K215494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Ribulose-1,5-bisphosphate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arboxyl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ctivase</w:t>
            </w:r>
            <w:proofErr w:type="spellEnd"/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  <w:highlight w:val="green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9776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25425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25863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5'-adenylylsulfate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F-box protein At4g17565-like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e-miR200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e-miR2009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GH72386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08034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05298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121591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78027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02789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0977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24901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7078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72829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C402663 (4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C391850 (4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1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1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13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13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M1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M1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P8-like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  <w:p w:rsidR="004D17D3" w:rsidRPr="004D17D3" w:rsidRDefault="004D17D3" w:rsidP="004D17D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</w:tc>
      </w:tr>
      <w:tr w:rsidR="004D17D3" w:rsidRPr="004D17D3" w:rsidTr="004D17D3">
        <w:trPr>
          <w:trHeight w:val="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-miR128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41569 (3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Unknown</w:t>
            </w:r>
          </w:p>
        </w:tc>
      </w:tr>
      <w:tr w:rsidR="004D17D3" w:rsidRPr="004D17D3" w:rsidTr="004D17D3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154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−</w:t>
            </w:r>
          </w:p>
        </w:tc>
      </w:tr>
      <w:tr w:rsidR="004D17D3" w:rsidRPr="004D17D3" w:rsidTr="004D17D3">
        <w:trPr>
          <w:trHeight w:val="623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R5048.2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0067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9006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40570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03967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15136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8022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1454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578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86927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09260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66907 (3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Leuc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rich repeat receptor-like serine/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G-type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lect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S-receptor-like serine/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threon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rich receptor-like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</w:p>
        </w:tc>
      </w:tr>
      <w:tr w:rsidR="004D17D3" w:rsidRPr="004D17D3" w:rsidTr="004D17D3">
        <w:trPr>
          <w:trHeight w:val="63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1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25217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57005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a.71280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61175 (3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55347 (3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color w:val="000000" w:themeColor="text1"/>
                <w:szCs w:val="21"/>
              </w:rPr>
              <w:t>Ta.167568 (3.5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Serine/</w:t>
            </w:r>
            <w:proofErr w:type="spellStart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threonine</w:t>
            </w:r>
            <w:proofErr w:type="spellEnd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-protein </w:t>
            </w:r>
            <w:proofErr w:type="spellStart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kinase</w:t>
            </w:r>
            <w:proofErr w:type="spellEnd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RIO1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Regulator of Vps4 activity in the MVB pathway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ehydrin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Coiled-coil domain containing protein (DUF205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Frigida</w:t>
            </w:r>
            <w:proofErr w:type="spellEnd"/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-like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4D17D3">
              <w:rPr>
                <w:rFonts w:ascii="Arial" w:eastAsia="宋体" w:hAnsi="Arial" w:cs="Arial"/>
                <w:color w:val="000000" w:themeColor="text1"/>
                <w:szCs w:val="21"/>
              </w:rPr>
              <w:t>Disease resistance protein RPM1-like</w:t>
            </w:r>
          </w:p>
        </w:tc>
      </w:tr>
      <w:tr w:rsidR="004D17D3" w:rsidRPr="004D17D3" w:rsidTr="004D17D3">
        <w:trPr>
          <w:trHeight w:val="310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6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78774 (2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187583 (2.5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</w:tc>
      </w:tr>
      <w:tr w:rsidR="004D17D3" w:rsidRPr="004D17D3" w:rsidTr="004D17D3">
        <w:trPr>
          <w:trHeight w:val="310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7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20685 (0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7053 (0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8450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J883403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TC452182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81279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433106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106901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76328 (2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 xml:space="preserve">3-oxoacyl carrier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ynth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NADPH-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tochrom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P450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reduct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Aminolevulinic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acid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dehydrat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ynth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2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lastRenderedPageBreak/>
              <w:t>Glyoxal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II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Metallo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beta-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lactam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Cell division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ftsY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homolog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Cell division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ftsY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homolog</w:t>
            </w:r>
          </w:p>
        </w:tc>
      </w:tr>
      <w:tr w:rsidR="004D17D3" w:rsidRPr="004D17D3" w:rsidTr="004D17D3">
        <w:trPr>
          <w:trHeight w:val="310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lastRenderedPageBreak/>
              <w:t>Ta-miRn9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47541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.52424 (3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KC-type MADS-box transcription factor WM32A/B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KC-type MADS-box transcription factor WM30</w:t>
            </w:r>
          </w:p>
        </w:tc>
      </w:tr>
      <w:tr w:rsidR="004D17D3" w:rsidRPr="004D17D3" w:rsidTr="004D17D3">
        <w:trPr>
          <w:trHeight w:val="310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13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61985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36262 (2.5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Mitoge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-activated protein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kin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(MAPK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yclic nucleotide-gated ion channel 20</w:t>
            </w:r>
          </w:p>
        </w:tc>
      </w:tr>
      <w:tr w:rsidR="004D17D3" w:rsidRPr="004D17D3" w:rsidTr="004D17D3">
        <w:trPr>
          <w:trHeight w:val="158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15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7212 (0.5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Eukaryotic peptide chain release factor subunit 1-3</w:t>
            </w:r>
          </w:p>
        </w:tc>
      </w:tr>
      <w:tr w:rsidR="004D17D3" w:rsidRPr="004D17D3" w:rsidTr="004D17D3">
        <w:trPr>
          <w:trHeight w:val="157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17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90615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03565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8689 (1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46650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7378 (1.5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440118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C372628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C369686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76242 (2)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b/>
                <w:szCs w:val="21"/>
              </w:rPr>
            </w:pPr>
            <w:r w:rsidRPr="004D17D3">
              <w:rPr>
                <w:rFonts w:ascii="Arial" w:eastAsia="宋体" w:hAnsi="Arial" w:cs="Arial"/>
                <w:b/>
                <w:szCs w:val="21"/>
              </w:rPr>
              <w:t>Ta.33781 (3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Homocystein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S-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methyltransferase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 xml:space="preserve"> 3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Ubiquitin</w:t>
            </w:r>
            <w:proofErr w:type="spellEnd"/>
            <w:r w:rsidRPr="004D17D3">
              <w:rPr>
                <w:rFonts w:ascii="Arial" w:eastAsia="宋体" w:hAnsi="Arial" w:cs="Arial"/>
                <w:szCs w:val="21"/>
              </w:rPr>
              <w:t>-like protein 5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 xml:space="preserve">Delta1-pyrroline-5-carboxylate </w:t>
            </w:r>
            <w:proofErr w:type="spellStart"/>
            <w:r w:rsidRPr="004D17D3">
              <w:rPr>
                <w:rFonts w:ascii="Arial" w:eastAsia="宋体" w:hAnsi="Arial" w:cs="Arial"/>
                <w:szCs w:val="21"/>
              </w:rPr>
              <w:t>synthetase</w:t>
            </w:r>
            <w:proofErr w:type="spellEnd"/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tN19-like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tN19-like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2H2 zinc finger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hlorophyll a/b-binding protein precursor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WD-40 repeat-containing protein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Mitochondrial-processing peptidase subunit alpha-like</w:t>
            </w:r>
          </w:p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Protein furry homolog-like protein</w:t>
            </w:r>
          </w:p>
        </w:tc>
      </w:tr>
      <w:tr w:rsidR="004D17D3" w:rsidRPr="004D17D3" w:rsidTr="004D17D3">
        <w:trPr>
          <w:trHeight w:val="157"/>
        </w:trPr>
        <w:tc>
          <w:tcPr>
            <w:tcW w:w="0" w:type="auto"/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19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CV766835 (2)</w:t>
            </w:r>
          </w:p>
        </w:tc>
        <w:tc>
          <w:tcPr>
            <w:tcW w:w="0" w:type="auto"/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Unknown</w:t>
            </w:r>
          </w:p>
        </w:tc>
      </w:tr>
      <w:tr w:rsidR="004D17D3" w:rsidRPr="004D17D3" w:rsidTr="004D17D3">
        <w:trPr>
          <w:trHeight w:val="63"/>
        </w:trPr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4D17D3" w:rsidRPr="004D17D3" w:rsidRDefault="004D17D3" w:rsidP="004D17D3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Ta-miRn21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:rsidR="004D17D3" w:rsidRPr="004D17D3" w:rsidRDefault="004D17D3" w:rsidP="004D17D3">
            <w:pPr>
              <w:rPr>
                <w:rFonts w:ascii="Arial" w:eastAsia="宋体" w:hAnsi="Arial" w:cs="Arial"/>
                <w:szCs w:val="21"/>
              </w:rPr>
            </w:pPr>
            <w:r w:rsidRPr="004D17D3">
              <w:rPr>
                <w:rFonts w:ascii="Arial" w:eastAsia="宋体" w:hAnsi="Arial" w:cs="Arial"/>
                <w:szCs w:val="21"/>
              </w:rPr>
              <w:t>−</w:t>
            </w:r>
          </w:p>
        </w:tc>
      </w:tr>
    </w:tbl>
    <w:p w:rsidR="004D17D3" w:rsidRDefault="004D17D3" w:rsidP="004D17D3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Cs w:val="21"/>
        </w:rPr>
      </w:pPr>
      <w:r w:rsidRPr="004D17D3">
        <w:rPr>
          <w:rFonts w:ascii="Arial" w:eastAsia="宋体" w:hAnsi="Arial" w:cs="Arial" w:hint="eastAsia"/>
          <w:kern w:val="0"/>
          <w:szCs w:val="21"/>
        </w:rPr>
        <w:t xml:space="preserve"># Targets in bold indicated that they were supported by </w:t>
      </w:r>
      <w:proofErr w:type="spellStart"/>
      <w:r w:rsidRPr="004D17D3">
        <w:rPr>
          <w:rFonts w:ascii="Arial" w:eastAsia="宋体" w:hAnsi="Arial" w:cs="Arial" w:hint="eastAsia"/>
          <w:kern w:val="0"/>
          <w:szCs w:val="21"/>
        </w:rPr>
        <w:t>degradome</w:t>
      </w:r>
      <w:proofErr w:type="spellEnd"/>
      <w:r w:rsidRPr="004D17D3">
        <w:rPr>
          <w:rFonts w:ascii="Arial" w:eastAsia="宋体" w:hAnsi="Arial" w:cs="Arial" w:hint="eastAsia"/>
          <w:kern w:val="0"/>
          <w:szCs w:val="21"/>
        </w:rPr>
        <w:t xml:space="preserve"> sequencing data.</w:t>
      </w:r>
    </w:p>
    <w:p w:rsidR="004512AC" w:rsidRPr="004512AC" w:rsidRDefault="004512AC" w:rsidP="004D17D3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Cs w:val="21"/>
        </w:rPr>
      </w:pPr>
      <w:proofErr w:type="gramStart"/>
      <w:r w:rsidRPr="004512AC">
        <w:rPr>
          <w:rFonts w:ascii="Arial" w:eastAsia="宋体" w:hAnsi="Arial" w:cs="Arial" w:hint="eastAsia"/>
          <w:kern w:val="0"/>
          <w:szCs w:val="21"/>
          <w:vertAlign w:val="superscript"/>
        </w:rPr>
        <w:t>a</w:t>
      </w:r>
      <w:proofErr w:type="gramEnd"/>
      <w:r>
        <w:rPr>
          <w:rFonts w:ascii="Arial" w:eastAsia="宋体" w:hAnsi="Arial" w:cs="Arial" w:hint="eastAsia"/>
          <w:kern w:val="0"/>
          <w:szCs w:val="21"/>
        </w:rPr>
        <w:t xml:space="preserve"> </w:t>
      </w:r>
      <w:r w:rsidRPr="004D17D3">
        <w:rPr>
          <w:rFonts w:ascii="Arial" w:eastAsia="宋体" w:hAnsi="Arial" w:cs="Arial" w:hint="eastAsia"/>
          <w:kern w:val="0"/>
          <w:szCs w:val="21"/>
        </w:rPr>
        <w:t xml:space="preserve">Targets </w:t>
      </w:r>
      <w:r>
        <w:rPr>
          <w:rFonts w:ascii="Arial" w:eastAsia="宋体" w:hAnsi="Arial" w:cs="Arial" w:hint="eastAsia"/>
          <w:kern w:val="0"/>
          <w:szCs w:val="21"/>
        </w:rPr>
        <w:t xml:space="preserve">shown in red </w:t>
      </w:r>
      <w:r w:rsidRPr="004D17D3">
        <w:rPr>
          <w:rFonts w:ascii="Arial" w:eastAsia="宋体" w:hAnsi="Arial" w:cs="Arial" w:hint="eastAsia"/>
          <w:kern w:val="0"/>
          <w:szCs w:val="21"/>
        </w:rPr>
        <w:t xml:space="preserve">were </w:t>
      </w:r>
      <w:r>
        <w:rPr>
          <w:rFonts w:ascii="Arial" w:eastAsia="宋体" w:hAnsi="Arial" w:cs="Arial" w:hint="eastAsia"/>
          <w:kern w:val="0"/>
          <w:szCs w:val="21"/>
        </w:rPr>
        <w:t>confirmed</w:t>
      </w:r>
      <w:r w:rsidRPr="004D17D3">
        <w:rPr>
          <w:rFonts w:ascii="Arial" w:eastAsia="宋体" w:hAnsi="Arial" w:cs="Arial" w:hint="eastAsia"/>
          <w:kern w:val="0"/>
          <w:szCs w:val="21"/>
        </w:rPr>
        <w:t xml:space="preserve"> by </w:t>
      </w:r>
      <w:r>
        <w:rPr>
          <w:rFonts w:ascii="Arial" w:eastAsia="宋体" w:hAnsi="Arial" w:cs="Arial" w:hint="eastAsia"/>
          <w:kern w:val="0"/>
          <w:szCs w:val="21"/>
        </w:rPr>
        <w:t>5</w:t>
      </w:r>
      <w:r>
        <w:rPr>
          <w:rFonts w:ascii="Arial" w:eastAsia="宋体" w:hAnsi="Arial" w:cs="Arial"/>
          <w:kern w:val="0"/>
          <w:szCs w:val="21"/>
        </w:rPr>
        <w:t>′</w:t>
      </w:r>
      <w:r>
        <w:rPr>
          <w:rFonts w:ascii="Arial" w:eastAsia="宋体" w:hAnsi="Arial" w:cs="Arial" w:hint="eastAsia"/>
          <w:kern w:val="0"/>
          <w:szCs w:val="21"/>
        </w:rPr>
        <w:t xml:space="preserve"> RACE.</w:t>
      </w:r>
    </w:p>
    <w:p w:rsidR="00527E19" w:rsidRPr="005B4179" w:rsidRDefault="004D17D3" w:rsidP="005B4179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Cs w:val="21"/>
        </w:rPr>
      </w:pPr>
      <w:r w:rsidRPr="004D17D3">
        <w:rPr>
          <w:rFonts w:ascii="Arial" w:eastAsia="宋体" w:hAnsi="Arial" w:cs="Arial"/>
          <w:szCs w:val="21"/>
        </w:rPr>
        <w:t xml:space="preserve">Spaces separate parts of the table listing </w:t>
      </w:r>
      <w:r w:rsidRPr="004D17D3">
        <w:rPr>
          <w:rFonts w:ascii="Arial" w:eastAsia="宋体" w:hAnsi="Arial" w:cs="Arial" w:hint="eastAsia"/>
          <w:szCs w:val="21"/>
        </w:rPr>
        <w:t>predicted target</w:t>
      </w:r>
      <w:r w:rsidRPr="004D17D3">
        <w:rPr>
          <w:rFonts w:ascii="Arial" w:eastAsia="宋体" w:hAnsi="Arial" w:cs="Arial"/>
          <w:szCs w:val="21"/>
        </w:rPr>
        <w:t xml:space="preserve">s </w:t>
      </w:r>
      <w:r w:rsidRPr="004D17D3">
        <w:rPr>
          <w:rFonts w:ascii="Arial" w:eastAsia="宋体" w:hAnsi="Arial" w:cs="Arial" w:hint="eastAsia"/>
          <w:szCs w:val="21"/>
        </w:rPr>
        <w:t xml:space="preserve">of known </w:t>
      </w:r>
      <w:proofErr w:type="spellStart"/>
      <w:r w:rsidRPr="004D17D3">
        <w:rPr>
          <w:rFonts w:ascii="Arial" w:eastAsia="宋体" w:hAnsi="Arial" w:cs="Arial" w:hint="eastAsia"/>
          <w:szCs w:val="21"/>
        </w:rPr>
        <w:t>mi</w:t>
      </w:r>
      <w:r w:rsidRPr="004D17D3">
        <w:rPr>
          <w:rFonts w:ascii="Arial" w:eastAsia="宋体" w:hAnsi="Arial" w:cs="Arial"/>
          <w:szCs w:val="21"/>
        </w:rPr>
        <w:t>iRNA</w:t>
      </w:r>
      <w:r w:rsidRPr="004D17D3">
        <w:rPr>
          <w:rFonts w:ascii="Arial" w:eastAsia="宋体" w:hAnsi="Arial" w:cs="Arial" w:hint="eastAsia"/>
          <w:szCs w:val="21"/>
        </w:rPr>
        <w:t>s</w:t>
      </w:r>
      <w:proofErr w:type="spellEnd"/>
      <w:r w:rsidRPr="004D17D3">
        <w:rPr>
          <w:rFonts w:ascii="Arial" w:eastAsia="宋体" w:hAnsi="Arial" w:cs="Arial"/>
          <w:szCs w:val="21"/>
        </w:rPr>
        <w:t xml:space="preserve"> (top) or novel </w:t>
      </w:r>
      <w:proofErr w:type="spellStart"/>
      <w:r w:rsidRPr="004D17D3">
        <w:rPr>
          <w:rFonts w:ascii="Arial" w:eastAsia="宋体" w:hAnsi="Arial" w:cs="Arial"/>
          <w:szCs w:val="21"/>
        </w:rPr>
        <w:t>miRNA</w:t>
      </w:r>
      <w:r w:rsidRPr="004D17D3">
        <w:rPr>
          <w:rFonts w:ascii="Arial" w:eastAsia="宋体" w:hAnsi="Arial" w:cs="Arial" w:hint="eastAsia"/>
          <w:szCs w:val="21"/>
        </w:rPr>
        <w:t>s</w:t>
      </w:r>
      <w:proofErr w:type="spellEnd"/>
      <w:r w:rsidRPr="004D17D3">
        <w:rPr>
          <w:rFonts w:ascii="Arial" w:eastAsia="宋体" w:hAnsi="Arial" w:cs="Arial"/>
          <w:szCs w:val="21"/>
        </w:rPr>
        <w:t xml:space="preserve"> (bottom).</w:t>
      </w:r>
    </w:p>
    <w:sectPr w:rsidR="00527E19" w:rsidRPr="005B4179" w:rsidSect="004512AC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5CD"/>
    <w:multiLevelType w:val="hybridMultilevel"/>
    <w:tmpl w:val="B922FA8A"/>
    <w:lvl w:ilvl="0" w:tplc="19CE38A6">
      <w:start w:val="1"/>
      <w:numFmt w:val="decimal"/>
      <w:lvlText w:val="[%1]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0C82A59"/>
    <w:multiLevelType w:val="hybridMultilevel"/>
    <w:tmpl w:val="0632F268"/>
    <w:lvl w:ilvl="0" w:tplc="89667F32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CF133D8"/>
    <w:multiLevelType w:val="hybridMultilevel"/>
    <w:tmpl w:val="CFA0AC2E"/>
    <w:lvl w:ilvl="0" w:tplc="15D010B2">
      <w:start w:val="1"/>
      <w:numFmt w:val="decimal"/>
      <w:lvlText w:val="%1."/>
      <w:lvlJc w:val="left"/>
      <w:pPr>
        <w:tabs>
          <w:tab w:val="num" w:pos="376"/>
        </w:tabs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56"/>
        </w:tabs>
        <w:ind w:left="856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76"/>
        </w:tabs>
        <w:ind w:left="127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96"/>
        </w:tabs>
        <w:ind w:left="1696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16"/>
        </w:tabs>
        <w:ind w:left="2116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36"/>
        </w:tabs>
        <w:ind w:left="253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56"/>
        </w:tabs>
        <w:ind w:left="2956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76"/>
        </w:tabs>
        <w:ind w:left="3376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96"/>
        </w:tabs>
        <w:ind w:left="3796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0431"/>
    <w:rsid w:val="000B42E4"/>
    <w:rsid w:val="00124F2C"/>
    <w:rsid w:val="001D1607"/>
    <w:rsid w:val="0021186B"/>
    <w:rsid w:val="0021247C"/>
    <w:rsid w:val="00251904"/>
    <w:rsid w:val="003D0111"/>
    <w:rsid w:val="00443E95"/>
    <w:rsid w:val="004512AC"/>
    <w:rsid w:val="004D17D3"/>
    <w:rsid w:val="005151E8"/>
    <w:rsid w:val="00527E19"/>
    <w:rsid w:val="005B4179"/>
    <w:rsid w:val="005D7A09"/>
    <w:rsid w:val="005F78A3"/>
    <w:rsid w:val="00613E48"/>
    <w:rsid w:val="006B5E3A"/>
    <w:rsid w:val="008034D3"/>
    <w:rsid w:val="008302FB"/>
    <w:rsid w:val="008A3D08"/>
    <w:rsid w:val="00960431"/>
    <w:rsid w:val="00B02B36"/>
    <w:rsid w:val="00B031EC"/>
    <w:rsid w:val="00BB1835"/>
    <w:rsid w:val="00BE4939"/>
    <w:rsid w:val="00BF2F86"/>
    <w:rsid w:val="00C5613C"/>
    <w:rsid w:val="00CB19CA"/>
    <w:rsid w:val="00CD0742"/>
    <w:rsid w:val="00E02C7D"/>
    <w:rsid w:val="00E408BB"/>
    <w:rsid w:val="00ED2281"/>
    <w:rsid w:val="00F90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960431"/>
  </w:style>
  <w:style w:type="paragraph" w:styleId="a3">
    <w:name w:val="Plain Text"/>
    <w:basedOn w:val="a"/>
    <w:link w:val="Char"/>
    <w:rsid w:val="0096043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960431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rsid w:val="00960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60431"/>
    <w:rPr>
      <w:rFonts w:ascii="宋体" w:eastAsia="宋体" w:hAnsi="宋体" w:cs="宋体"/>
      <w:color w:val="000000"/>
      <w:kern w:val="0"/>
      <w:sz w:val="24"/>
      <w:szCs w:val="24"/>
    </w:rPr>
  </w:style>
  <w:style w:type="table" w:styleId="a4">
    <w:name w:val="Table Grid"/>
    <w:basedOn w:val="a1"/>
    <w:rsid w:val="009604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4">
    <w:name w:val="CM4"/>
    <w:basedOn w:val="a"/>
    <w:next w:val="a"/>
    <w:rsid w:val="00960431"/>
    <w:pPr>
      <w:autoSpaceDE w:val="0"/>
      <w:autoSpaceDN w:val="0"/>
      <w:adjustRightInd w:val="0"/>
      <w:spacing w:line="231" w:lineRule="atLeast"/>
      <w:jc w:val="left"/>
    </w:pPr>
    <w:rPr>
      <w:rFonts w:ascii="Arial" w:eastAsia="宋体" w:hAnsi="Arial" w:cs="Times New Roman"/>
      <w:kern w:val="0"/>
      <w:sz w:val="24"/>
      <w:szCs w:val="24"/>
    </w:rPr>
  </w:style>
  <w:style w:type="paragraph" w:styleId="a5">
    <w:name w:val="header"/>
    <w:basedOn w:val="a"/>
    <w:link w:val="Char0"/>
    <w:rsid w:val="0096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5"/>
    <w:rsid w:val="0096043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rsid w:val="0096043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6"/>
    <w:rsid w:val="00960431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9604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60431"/>
  </w:style>
  <w:style w:type="numbering" w:customStyle="1" w:styleId="2">
    <w:name w:val="无列表2"/>
    <w:next w:val="a2"/>
    <w:uiPriority w:val="99"/>
    <w:semiHidden/>
    <w:unhideWhenUsed/>
    <w:rsid w:val="002124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FDAE5-AAA2-42DA-B2B9-2CA813CC7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5</Pages>
  <Words>1386</Words>
  <Characters>7905</Characters>
  <Application>Microsoft Office Word</Application>
  <DocSecurity>0</DocSecurity>
  <Lines>65</Lines>
  <Paragraphs>18</Paragraphs>
  <ScaleCrop>false</ScaleCrop>
  <Company>Lenovo (Beijing) Limited</Company>
  <LinksUpToDate>false</LinksUpToDate>
  <CharactersWithSpaces>9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7</cp:revision>
  <dcterms:created xsi:type="dcterms:W3CDTF">2015-01-06T05:46:00Z</dcterms:created>
  <dcterms:modified xsi:type="dcterms:W3CDTF">2015-08-22T12:43:00Z</dcterms:modified>
</cp:coreProperties>
</file>